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5700" w14:textId="30B5CFA9" w:rsidR="00250FCB" w:rsidRPr="00190B08" w:rsidRDefault="00190B08">
      <w:pPr>
        <w:jc w:val="center"/>
        <w:outlineLvl w:val="0"/>
        <w:rPr>
          <w:rFonts w:cs="Times New Roman"/>
          <w:b/>
          <w:bCs/>
          <w:sz w:val="28"/>
          <w:szCs w:val="28"/>
        </w:rPr>
      </w:pPr>
      <w:r w:rsidRPr="00190B08">
        <w:rPr>
          <w:rFonts w:cs="Times New Roman"/>
          <w:b/>
          <w:bCs/>
          <w:sz w:val="28"/>
          <w:szCs w:val="28"/>
        </w:rPr>
        <w:t>Supplementary Materials</w:t>
      </w:r>
    </w:p>
    <w:p w14:paraId="0191A3AE" w14:textId="51F94358" w:rsidR="00BA0EF5" w:rsidRPr="00190B08" w:rsidRDefault="00BA0EF5" w:rsidP="005B2EC1">
      <w:pPr>
        <w:pStyle w:val="2"/>
      </w:pPr>
      <w:bookmarkStart w:id="0" w:name="_Hlk192066074"/>
      <w:r w:rsidRPr="00190B08">
        <w:rPr>
          <w:rFonts w:hint="eastAsia"/>
        </w:rPr>
        <w:t>Appendix</w:t>
      </w:r>
      <w:r w:rsidRPr="00190B08">
        <w:t xml:space="preserve"> </w:t>
      </w:r>
      <w:r w:rsidR="00CD2DB1" w:rsidRPr="00190B08">
        <w:t>D</w:t>
      </w:r>
      <w:r w:rsidRPr="00190B08">
        <w:rPr>
          <w:rFonts w:hint="eastAsia"/>
        </w:rPr>
        <w:t>：</w:t>
      </w:r>
      <w:r w:rsidRPr="00190B08">
        <w:rPr>
          <w:rFonts w:hint="eastAsia"/>
        </w:rPr>
        <w:t>T</w:t>
      </w:r>
      <w:r w:rsidR="00AF627A" w:rsidRPr="00190B08">
        <w:t>he direct, indirect, and total impact coefficients</w:t>
      </w:r>
    </w:p>
    <w:bookmarkEnd w:id="0"/>
    <w:p w14:paraId="465596B3" w14:textId="2D0AEF9A" w:rsidR="00D944C0" w:rsidRPr="00190B08" w:rsidRDefault="00D944C0" w:rsidP="00D944C0"/>
    <w:p w14:paraId="6590800F" w14:textId="53476807" w:rsidR="00AF627A" w:rsidRPr="00190B08" w:rsidRDefault="00AF627A" w:rsidP="00AF627A">
      <w:pPr>
        <w:spacing w:line="240" w:lineRule="auto"/>
        <w:ind w:firstLineChars="200" w:firstLine="480"/>
        <w:jc w:val="center"/>
        <w:rPr>
          <w:rFonts w:eastAsia="Songti SC"/>
          <w:lang w:val="en"/>
        </w:rPr>
      </w:pPr>
      <w:bookmarkStart w:id="1" w:name="_Ref2111454952"/>
      <w:r w:rsidRPr="00190B08">
        <w:rPr>
          <w:rFonts w:eastAsia="Songti SC"/>
          <w:lang w:val="en"/>
        </w:rPr>
        <w:t>Tab</w:t>
      </w:r>
      <w:bookmarkEnd w:id="1"/>
      <w:r w:rsidRPr="00190B08">
        <w:rPr>
          <w:rFonts w:eastAsia="Songti SC" w:hint="eastAsia"/>
          <w:lang w:val="en"/>
        </w:rPr>
        <w:t>.</w:t>
      </w:r>
      <w:r w:rsidRPr="00190B08">
        <w:rPr>
          <w:rFonts w:eastAsia="Songti SC"/>
          <w:lang w:val="en"/>
        </w:rPr>
        <w:t xml:space="preserve"> </w:t>
      </w:r>
      <w:r w:rsidR="00C6502A" w:rsidRPr="00190B08">
        <w:rPr>
          <w:rFonts w:eastAsia="Songti SC"/>
        </w:rPr>
        <w:t>7</w:t>
      </w:r>
      <w:r w:rsidRPr="00190B08">
        <w:rPr>
          <w:rFonts w:eastAsia="Songti SC"/>
        </w:rPr>
        <w:t xml:space="preserve">. </w:t>
      </w:r>
      <w:r w:rsidRPr="00190B08">
        <w:rPr>
          <w:rFonts w:eastAsia="Songti SC"/>
          <w:lang w:val="en"/>
        </w:rPr>
        <w:t>Influence coefficients of independent variables on customer satisfaction</w:t>
      </w:r>
    </w:p>
    <w:tbl>
      <w:tblPr>
        <w:tblW w:w="8307" w:type="dxa"/>
        <w:tblLook w:val="04A0" w:firstRow="1" w:lastRow="0" w:firstColumn="1" w:lastColumn="0" w:noHBand="0" w:noVBand="1"/>
      </w:tblPr>
      <w:tblGrid>
        <w:gridCol w:w="1820"/>
        <w:gridCol w:w="1171"/>
        <w:gridCol w:w="886"/>
        <w:gridCol w:w="886"/>
        <w:gridCol w:w="886"/>
        <w:gridCol w:w="886"/>
        <w:gridCol w:w="886"/>
        <w:gridCol w:w="886"/>
      </w:tblGrid>
      <w:tr w:rsidR="001F3DE0" w:rsidRPr="00190B08" w14:paraId="3E6FB286" w14:textId="77777777" w:rsidTr="001F3DE0">
        <w:trPr>
          <w:trHeight w:val="268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AA9C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Latent variables</w:t>
            </w:r>
          </w:p>
        </w:tc>
        <w:tc>
          <w:tcPr>
            <w:tcW w:w="1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F74E9" w14:textId="57AA15AD" w:rsidR="001F3DE0" w:rsidRPr="00190B08" w:rsidRDefault="000C2601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</w:t>
            </w:r>
            <w:r w:rsidR="001F3DE0" w:rsidRPr="00190B08">
              <w:rPr>
                <w:rFonts w:eastAsia="等线" w:cs="Times New Roman"/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4C4A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9AC8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CEA7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CE51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DDD8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9528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2</w:t>
            </w:r>
          </w:p>
        </w:tc>
      </w:tr>
      <w:tr w:rsidR="001F3DE0" w:rsidRPr="00190B08" w14:paraId="3A017F96" w14:textId="77777777" w:rsidTr="001F3DE0">
        <w:trPr>
          <w:trHeight w:val="261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A25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BI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70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DF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8C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B9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0E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17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83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3B5C7E66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67E5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A43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A2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6E7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01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03F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1FB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C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23</w:t>
            </w:r>
          </w:p>
        </w:tc>
      </w:tr>
      <w:tr w:rsidR="001F3DE0" w:rsidRPr="00190B08" w14:paraId="5DAF3DB4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F122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CA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F9A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266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F3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CB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79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40B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23</w:t>
            </w:r>
          </w:p>
        </w:tc>
      </w:tr>
      <w:tr w:rsidR="001F3DE0" w:rsidRPr="00190B08" w14:paraId="7130732E" w14:textId="77777777" w:rsidTr="001F3DE0">
        <w:trPr>
          <w:trHeight w:val="261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CF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OSPI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5C9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E86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95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C1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1B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D8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2A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4DDD6F7C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913D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FC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E86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8E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9F9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15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E0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52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01</w:t>
            </w:r>
          </w:p>
        </w:tc>
      </w:tr>
      <w:tr w:rsidR="001F3DE0" w:rsidRPr="00190B08" w14:paraId="533881A5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C27C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21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E3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DEA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A8F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3F6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8A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896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01</w:t>
            </w:r>
          </w:p>
        </w:tc>
      </w:tr>
      <w:tr w:rsidR="001F3DE0" w:rsidRPr="00190B08" w14:paraId="56255E67" w14:textId="77777777" w:rsidTr="001F3DE0">
        <w:trPr>
          <w:trHeight w:val="261"/>
        </w:trPr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47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85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8B2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14D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1C1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DA6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5E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1CC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1F3DE0" w:rsidRPr="00190B08" w14:paraId="02A7BB56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7A45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5A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FB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E59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6B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8A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3B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44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3</w:t>
            </w:r>
          </w:p>
        </w:tc>
      </w:tr>
      <w:tr w:rsidR="001F3DE0" w:rsidRPr="00190B08" w14:paraId="7450DFAC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802C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F1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D8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15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6E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07B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296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705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83</w:t>
            </w:r>
          </w:p>
        </w:tc>
      </w:tr>
      <w:tr w:rsidR="001F3DE0" w:rsidRPr="00190B08" w14:paraId="1AEC570E" w14:textId="77777777" w:rsidTr="001F3DE0">
        <w:trPr>
          <w:trHeight w:val="261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1D0A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Q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8A9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4FE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CEE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04B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3B3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88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DAD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89</w:t>
            </w:r>
          </w:p>
        </w:tc>
      </w:tr>
      <w:tr w:rsidR="001F3DE0" w:rsidRPr="00190B08" w14:paraId="19F64647" w14:textId="77777777" w:rsidTr="001F3DE0">
        <w:trPr>
          <w:trHeight w:val="261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6B9B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A0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30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C5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93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25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D8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FF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339C6219" w14:textId="77777777" w:rsidTr="001F3DE0">
        <w:trPr>
          <w:trHeight w:val="268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2D754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3B7A9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DA10B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F7ED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0DEF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63E5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2413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C718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89</w:t>
            </w:r>
          </w:p>
        </w:tc>
      </w:tr>
    </w:tbl>
    <w:p w14:paraId="174466B6" w14:textId="77777777" w:rsidR="00222DF9" w:rsidRPr="00190B08" w:rsidRDefault="00222DF9" w:rsidP="00AF627A">
      <w:pPr>
        <w:spacing w:line="240" w:lineRule="auto"/>
        <w:ind w:firstLineChars="200" w:firstLine="420"/>
        <w:jc w:val="center"/>
        <w:rPr>
          <w:rFonts w:eastAsia="Songti SC"/>
          <w:sz w:val="21"/>
          <w:szCs w:val="21"/>
        </w:rPr>
      </w:pPr>
    </w:p>
    <w:p w14:paraId="1C1E8729" w14:textId="77777777" w:rsidR="00AF627A" w:rsidRPr="00190B08" w:rsidRDefault="00AF627A" w:rsidP="00AF627A">
      <w:pPr>
        <w:spacing w:line="240" w:lineRule="auto"/>
        <w:ind w:firstLineChars="200" w:firstLine="420"/>
        <w:jc w:val="center"/>
        <w:rPr>
          <w:rFonts w:eastAsia="Songti SC"/>
          <w:sz w:val="21"/>
          <w:szCs w:val="21"/>
          <w:lang w:val="en"/>
        </w:rPr>
      </w:pPr>
    </w:p>
    <w:p w14:paraId="4B142C29" w14:textId="30EB655F" w:rsidR="00AF627A" w:rsidRPr="00190B08" w:rsidRDefault="00AF627A" w:rsidP="00AF627A">
      <w:pPr>
        <w:spacing w:line="240" w:lineRule="auto"/>
        <w:ind w:firstLineChars="200" w:firstLine="480"/>
        <w:jc w:val="center"/>
        <w:rPr>
          <w:rFonts w:eastAsia="Songti SC"/>
        </w:rPr>
      </w:pPr>
      <w:r w:rsidRPr="00190B08">
        <w:rPr>
          <w:rFonts w:eastAsia="Songti SC"/>
          <w:lang w:val="en"/>
        </w:rPr>
        <w:t xml:space="preserve">Tab. </w:t>
      </w:r>
      <w:r w:rsidR="00C6502A" w:rsidRPr="00190B08">
        <w:rPr>
          <w:rFonts w:eastAsia="Songti SC"/>
        </w:rPr>
        <w:t>8</w:t>
      </w:r>
      <w:r w:rsidRPr="00190B08">
        <w:rPr>
          <w:rFonts w:eastAsia="Songti SC"/>
        </w:rPr>
        <w:t xml:space="preserve">. </w:t>
      </w:r>
      <w:r w:rsidRPr="00190B08">
        <w:rPr>
          <w:rFonts w:eastAsia="Songti SC"/>
          <w:lang w:val="en"/>
        </w:rPr>
        <w:t>Influence coefficients of independent variables on customer loyalty</w:t>
      </w:r>
    </w:p>
    <w:tbl>
      <w:tblPr>
        <w:tblW w:w="8391" w:type="dxa"/>
        <w:tblLook w:val="04A0" w:firstRow="1" w:lastRow="0" w:firstColumn="1" w:lastColumn="0" w:noHBand="0" w:noVBand="1"/>
      </w:tblPr>
      <w:tblGrid>
        <w:gridCol w:w="1839"/>
        <w:gridCol w:w="1182"/>
        <w:gridCol w:w="895"/>
        <w:gridCol w:w="895"/>
        <w:gridCol w:w="895"/>
        <w:gridCol w:w="895"/>
        <w:gridCol w:w="895"/>
        <w:gridCol w:w="895"/>
      </w:tblGrid>
      <w:tr w:rsidR="001F3DE0" w:rsidRPr="00190B08" w14:paraId="5A15D23A" w14:textId="77777777" w:rsidTr="001F3DE0">
        <w:trPr>
          <w:trHeight w:val="273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1469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Latent variables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D5E86" w14:textId="46705762" w:rsidR="001F3DE0" w:rsidRPr="00190B08" w:rsidRDefault="005B2EC1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</w:t>
            </w:r>
            <w:r w:rsidR="001F3DE0" w:rsidRPr="00190B08">
              <w:rPr>
                <w:rFonts w:eastAsia="等线" w:cs="Times New Roman"/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034D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703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7796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9D7C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812A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0B2B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2</w:t>
            </w:r>
          </w:p>
        </w:tc>
      </w:tr>
      <w:tr w:rsidR="001F3DE0" w:rsidRPr="00190B08" w14:paraId="6E6D55AC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5B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BI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35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4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999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529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7C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59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A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1F3DE0" w:rsidRPr="00190B08" w14:paraId="70C45E49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8CEF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AE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AE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3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D4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B8F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244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E7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C8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9</w:t>
            </w:r>
          </w:p>
        </w:tc>
      </w:tr>
      <w:tr w:rsidR="001F3DE0" w:rsidRPr="00190B08" w14:paraId="055C8FB2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0869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19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80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3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E7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B4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F2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9D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5A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9</w:t>
            </w:r>
          </w:p>
        </w:tc>
      </w:tr>
      <w:tr w:rsidR="001F3DE0" w:rsidRPr="00190B08" w14:paraId="6450FB01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E5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OSP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60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EF2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EE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D37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A35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5CE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E04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7</w:t>
            </w:r>
          </w:p>
        </w:tc>
      </w:tr>
      <w:tr w:rsidR="001F3DE0" w:rsidRPr="00190B08" w14:paraId="02E30D25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2EE8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301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92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6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66A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5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CC9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5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C39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5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ED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499</w:t>
            </w:r>
          </w:p>
        </w:tc>
      </w:tr>
      <w:tr w:rsidR="001F3DE0" w:rsidRPr="00190B08" w14:paraId="3B95258A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E688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20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D3C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2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47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4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16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7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98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6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0A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6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8EC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669</w:t>
            </w:r>
          </w:p>
        </w:tc>
      </w:tr>
      <w:tr w:rsidR="001F3DE0" w:rsidRPr="00190B08" w14:paraId="5184EFCA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B8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13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B9E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9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90A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8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4A8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6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E9F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7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EA3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7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13A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652</w:t>
            </w:r>
          </w:p>
        </w:tc>
      </w:tr>
      <w:tr w:rsidR="001F3DE0" w:rsidRPr="00190B08" w14:paraId="4244E2C1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EC3A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0B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B98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E3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847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7A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23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1F0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2</w:t>
            </w:r>
          </w:p>
        </w:tc>
      </w:tr>
      <w:tr w:rsidR="001F3DE0" w:rsidRPr="00190B08" w14:paraId="3575A110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E652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BA5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B02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9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C9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35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7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0D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5E1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8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931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772</w:t>
            </w:r>
          </w:p>
        </w:tc>
      </w:tr>
      <w:tr w:rsidR="001F3DE0" w:rsidRPr="00190B08" w14:paraId="7AEFF931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62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Q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F9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FA9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011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BCD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2F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AE7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AEB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1F3DE0" w:rsidRPr="00190B08" w14:paraId="19468378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C9DB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68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C01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5F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E3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83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99C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EE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5</w:t>
            </w:r>
          </w:p>
        </w:tc>
      </w:tr>
      <w:tr w:rsidR="001F3DE0" w:rsidRPr="00190B08" w14:paraId="6F149BCA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E5FFF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57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92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101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71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94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57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324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5</w:t>
            </w:r>
          </w:p>
        </w:tc>
      </w:tr>
      <w:tr w:rsidR="001F3DE0" w:rsidRPr="00190B08" w14:paraId="23EF51E2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97F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A5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91B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6B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928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429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91F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8FC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</w:t>
            </w:r>
          </w:p>
        </w:tc>
      </w:tr>
      <w:tr w:rsidR="001F3DE0" w:rsidRPr="00190B08" w14:paraId="585F9A13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125C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34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63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8A0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AF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35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4D7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F5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1F3DE0" w:rsidRPr="00190B08" w14:paraId="52643728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6AA36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54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5E1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C21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A9C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51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A1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26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4</w:t>
            </w:r>
          </w:p>
        </w:tc>
      </w:tr>
      <w:tr w:rsidR="001F3DE0" w:rsidRPr="00190B08" w14:paraId="0979FD02" w14:textId="77777777" w:rsidTr="001F3DE0">
        <w:trPr>
          <w:trHeight w:val="267"/>
        </w:trPr>
        <w:tc>
          <w:tcPr>
            <w:tcW w:w="18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4E42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83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4CF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C1F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6AC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5CE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4F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06C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67</w:t>
            </w:r>
          </w:p>
        </w:tc>
      </w:tr>
      <w:tr w:rsidR="001F3DE0" w:rsidRPr="00190B08" w14:paraId="76029A9E" w14:textId="77777777" w:rsidTr="001F3DE0">
        <w:trPr>
          <w:trHeight w:val="267"/>
        </w:trPr>
        <w:tc>
          <w:tcPr>
            <w:tcW w:w="18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BE60F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6F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B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411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8A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01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87D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FBE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</w:t>
            </w:r>
          </w:p>
        </w:tc>
      </w:tr>
      <w:tr w:rsidR="001F3DE0" w:rsidRPr="00190B08" w14:paraId="1D2B8C63" w14:textId="77777777" w:rsidTr="001F3DE0">
        <w:trPr>
          <w:trHeight w:val="273"/>
        </w:trPr>
        <w:tc>
          <w:tcPr>
            <w:tcW w:w="18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28719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5B2E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D4C8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E374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C77C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B582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0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24BC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1E92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90B08">
              <w:rPr>
                <w:rFonts w:eastAsia="等线" w:cs="Times New Roman"/>
                <w:sz w:val="21"/>
                <w:szCs w:val="21"/>
              </w:rPr>
              <w:t>0.167</w:t>
            </w:r>
          </w:p>
        </w:tc>
      </w:tr>
    </w:tbl>
    <w:p w14:paraId="063D607F" w14:textId="77777777" w:rsidR="00AF627A" w:rsidRPr="00190B08" w:rsidRDefault="00AF627A" w:rsidP="00AF627A">
      <w:pPr>
        <w:spacing w:line="240" w:lineRule="auto"/>
        <w:jc w:val="center"/>
        <w:rPr>
          <w:rFonts w:eastAsia="Songti SC"/>
          <w:sz w:val="21"/>
          <w:szCs w:val="21"/>
          <w:lang w:val="en"/>
        </w:rPr>
      </w:pPr>
    </w:p>
    <w:p w14:paraId="7BABA786" w14:textId="04DDED4A" w:rsidR="00AF627A" w:rsidRPr="00190B08" w:rsidRDefault="00AF627A" w:rsidP="00AF627A">
      <w:pPr>
        <w:spacing w:line="240" w:lineRule="auto"/>
        <w:ind w:firstLineChars="200" w:firstLine="480"/>
        <w:jc w:val="center"/>
        <w:rPr>
          <w:rFonts w:eastAsia="Songti SC"/>
          <w:lang w:val="en"/>
        </w:rPr>
      </w:pPr>
      <w:r w:rsidRPr="00190B08">
        <w:rPr>
          <w:rFonts w:eastAsia="Songti SC"/>
          <w:lang w:val="en"/>
        </w:rPr>
        <w:t xml:space="preserve">Tab. </w:t>
      </w:r>
      <w:r w:rsidR="00C6502A" w:rsidRPr="00190B08">
        <w:rPr>
          <w:rFonts w:eastAsia="Songti SC"/>
          <w:lang w:val="en"/>
        </w:rPr>
        <w:t>9</w:t>
      </w:r>
      <w:r w:rsidRPr="00190B08">
        <w:rPr>
          <w:rFonts w:eastAsia="Songti SC"/>
          <w:lang w:val="en"/>
        </w:rPr>
        <w:t xml:space="preserve">. Influence coefficient of independent variables on customer complaints 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1849"/>
        <w:gridCol w:w="1189"/>
        <w:gridCol w:w="872"/>
        <w:gridCol w:w="872"/>
        <w:gridCol w:w="872"/>
        <w:gridCol w:w="872"/>
        <w:gridCol w:w="872"/>
        <w:gridCol w:w="872"/>
      </w:tblGrid>
      <w:tr w:rsidR="001F3DE0" w:rsidRPr="00190B08" w14:paraId="2BF672C7" w14:textId="77777777" w:rsidTr="001F3DE0">
        <w:trPr>
          <w:trHeight w:val="273"/>
        </w:trPr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CFA7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Latent variables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27D20" w14:textId="7B8790DA" w:rsidR="001F3DE0" w:rsidRPr="00190B08" w:rsidRDefault="005B2EC1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</w:t>
            </w:r>
            <w:r w:rsidR="001F3DE0" w:rsidRPr="00190B08">
              <w:rPr>
                <w:rFonts w:eastAsia="等线" w:cs="Times New Roman"/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72E2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2A65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47AC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7D57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57C6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2D94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2022</w:t>
            </w:r>
          </w:p>
        </w:tc>
      </w:tr>
      <w:tr w:rsidR="001F3DE0" w:rsidRPr="00190B08" w14:paraId="164085BB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B0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BI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7B2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FC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C4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BD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C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AB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39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375477E5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1CEB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FD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94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D9B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9A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1F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2C8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73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3</w:t>
            </w:r>
          </w:p>
        </w:tc>
      </w:tr>
      <w:tr w:rsidR="001F3DE0" w:rsidRPr="00190B08" w14:paraId="05BE6AD2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4E47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DB9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71D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97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34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11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998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FA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3</w:t>
            </w:r>
          </w:p>
        </w:tc>
      </w:tr>
      <w:tr w:rsidR="001F3DE0" w:rsidRPr="00190B08" w14:paraId="76F758D9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A2F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OSP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C8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1FA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62F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68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11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CA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BC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686D82FF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68A8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73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BB8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78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7DE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32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A70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3B3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1F3DE0" w:rsidRPr="00190B08" w14:paraId="3CD49544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5E8E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95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35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65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A93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8AE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78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DC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49</w:t>
            </w:r>
          </w:p>
        </w:tc>
      </w:tr>
      <w:tr w:rsidR="001F3DE0" w:rsidRPr="00190B08" w14:paraId="6815BF90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2E3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C08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01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49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17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C15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3E6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60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74560619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E0AA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C1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2ED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35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5E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3B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50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1A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63</w:t>
            </w:r>
          </w:p>
        </w:tc>
      </w:tr>
      <w:tr w:rsidR="001F3DE0" w:rsidRPr="00190B08" w14:paraId="7EA2EB73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F348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D0E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B75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02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041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D5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D8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459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63</w:t>
            </w:r>
          </w:p>
        </w:tc>
      </w:tr>
      <w:tr w:rsidR="001F3DE0" w:rsidRPr="00190B08" w14:paraId="09402863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80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Q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5E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693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22B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C2F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5F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4E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38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1EF98554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A2020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546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E5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24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BB0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0B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94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56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17</w:t>
            </w:r>
          </w:p>
        </w:tc>
      </w:tr>
      <w:tr w:rsidR="001F3DE0" w:rsidRPr="00190B08" w14:paraId="40282944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C979E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9C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73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997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E76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375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C41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0B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17</w:t>
            </w:r>
          </w:p>
        </w:tc>
      </w:tr>
      <w:tr w:rsidR="001F3DE0" w:rsidRPr="00190B08" w14:paraId="386ED20D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14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1B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A8C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FAD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D3F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8E5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0FC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18AA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36</w:t>
            </w:r>
          </w:p>
        </w:tc>
      </w:tr>
      <w:tr w:rsidR="001F3DE0" w:rsidRPr="00190B08" w14:paraId="5B276944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2194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0F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61D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3A3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558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039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930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C2E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1F3DE0" w:rsidRPr="00190B08" w14:paraId="31AAB1B8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42E0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7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37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5A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198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A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187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66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62</w:t>
            </w:r>
          </w:p>
        </w:tc>
      </w:tr>
      <w:tr w:rsidR="001F3DE0" w:rsidRPr="00190B08" w14:paraId="414455F5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89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PV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DB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B5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E58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33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54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20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B4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190B08" w14:paraId="670963DC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6FD1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0A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C7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F4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BAD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A59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9B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97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8</w:t>
            </w:r>
          </w:p>
        </w:tc>
      </w:tr>
      <w:tr w:rsidR="001F3DE0" w:rsidRPr="00190B08" w14:paraId="1B32A9A8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8E741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9DD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E8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E1E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BD7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E8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B9B9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D88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108</w:t>
            </w:r>
          </w:p>
        </w:tc>
      </w:tr>
      <w:tr w:rsidR="001F3DE0" w:rsidRPr="00190B08" w14:paraId="59E0452D" w14:textId="77777777" w:rsidTr="001F3DE0">
        <w:trPr>
          <w:trHeight w:val="266"/>
        </w:trPr>
        <w:tc>
          <w:tcPr>
            <w:tcW w:w="18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35A1E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A5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D9E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5A7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626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58C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1BA4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4FC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43</w:t>
            </w:r>
          </w:p>
        </w:tc>
      </w:tr>
      <w:tr w:rsidR="001F3DE0" w:rsidRPr="00190B08" w14:paraId="14239A4B" w14:textId="77777777" w:rsidTr="001F3DE0">
        <w:trPr>
          <w:trHeight w:val="266"/>
        </w:trPr>
        <w:tc>
          <w:tcPr>
            <w:tcW w:w="1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AB3AE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D60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indirec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C41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5FF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66B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73C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3C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46F3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1F3DE0" w:rsidRPr="005B2EC1" w14:paraId="15230DDA" w14:textId="77777777" w:rsidTr="001F3DE0">
        <w:trPr>
          <w:trHeight w:val="273"/>
        </w:trPr>
        <w:tc>
          <w:tcPr>
            <w:tcW w:w="18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2E3B2" w14:textId="77777777" w:rsidR="001F3DE0" w:rsidRPr="00190B08" w:rsidRDefault="001F3DE0" w:rsidP="001F3DE0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60332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585B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74400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3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88645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63EFD8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4DECD" w14:textId="77777777" w:rsidR="001F3DE0" w:rsidRPr="00190B08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43432" w14:textId="77777777" w:rsidR="001F3DE0" w:rsidRPr="005B2EC1" w:rsidRDefault="001F3DE0" w:rsidP="001F3DE0">
            <w:pPr>
              <w:spacing w:line="24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190B08">
              <w:rPr>
                <w:rFonts w:eastAsia="等线" w:cs="Times New Roman"/>
                <w:color w:val="000000"/>
                <w:sz w:val="21"/>
                <w:szCs w:val="21"/>
              </w:rPr>
              <w:t>0.643</w:t>
            </w:r>
          </w:p>
        </w:tc>
      </w:tr>
    </w:tbl>
    <w:p w14:paraId="4C4C7B76" w14:textId="70D3B7D6" w:rsidR="004E4072" w:rsidRPr="004E4072" w:rsidRDefault="004E4072" w:rsidP="00A83D65">
      <w:pPr>
        <w:pStyle w:val="af6"/>
        <w:autoSpaceDE w:val="0"/>
        <w:autoSpaceDN w:val="0"/>
        <w:adjustRightInd w:val="0"/>
        <w:ind w:left="420" w:hangingChars="200" w:hanging="420"/>
        <w:rPr>
          <w:rFonts w:cs="宋体" w:hint="eastAsia"/>
          <w:kern w:val="0"/>
          <w:sz w:val="21"/>
          <w:szCs w:val="21"/>
        </w:rPr>
      </w:pPr>
    </w:p>
    <w:sectPr w:rsidR="004E4072" w:rsidRPr="004E40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5B5BE" w14:textId="77777777" w:rsidR="00E75A42" w:rsidRDefault="00E75A42">
      <w:pPr>
        <w:spacing w:line="240" w:lineRule="auto"/>
      </w:pPr>
      <w:r>
        <w:separator/>
      </w:r>
    </w:p>
  </w:endnote>
  <w:endnote w:type="continuationSeparator" w:id="0">
    <w:p w14:paraId="7970163C" w14:textId="77777777" w:rsidR="00E75A42" w:rsidRDefault="00E75A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Times New Roman (正文 CS 字体)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59D4A" w14:textId="77777777" w:rsidR="006D5766" w:rsidRDefault="006D5766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A18C5" w14:textId="77777777" w:rsidR="006D5766" w:rsidRDefault="006D5766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06121" w14:textId="77777777" w:rsidR="006D5766" w:rsidRDefault="006D5766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A28B1" w14:textId="77777777" w:rsidR="00E75A42" w:rsidRDefault="00E75A42">
      <w:r>
        <w:separator/>
      </w:r>
    </w:p>
  </w:footnote>
  <w:footnote w:type="continuationSeparator" w:id="0">
    <w:p w14:paraId="053E6D5F" w14:textId="77777777" w:rsidR="00E75A42" w:rsidRDefault="00E75A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26F06" w14:textId="77777777" w:rsidR="006D5766" w:rsidRDefault="006D5766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CECB4" w14:textId="77777777" w:rsidR="00661E9F" w:rsidRDefault="00661E9F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5DF5F" w14:textId="77777777" w:rsidR="006D5766" w:rsidRDefault="006D5766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576D4"/>
    <w:multiLevelType w:val="multilevel"/>
    <w:tmpl w:val="42A576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4M2I1NmUxMTMzNzZkYmI4ZmZjNjRiODE2YjcxY2YifQ=="/>
  </w:docVars>
  <w:rsids>
    <w:rsidRoot w:val="008A7922"/>
    <w:rsid w:val="B5BA31EC"/>
    <w:rsid w:val="BBBD7EEB"/>
    <w:rsid w:val="DEF4E058"/>
    <w:rsid w:val="DF7E01BF"/>
    <w:rsid w:val="EEFDD59F"/>
    <w:rsid w:val="FDFF0E34"/>
    <w:rsid w:val="FF7FBB93"/>
    <w:rsid w:val="000017E7"/>
    <w:rsid w:val="00005E6A"/>
    <w:rsid w:val="00033333"/>
    <w:rsid w:val="00050777"/>
    <w:rsid w:val="000522EE"/>
    <w:rsid w:val="000547E2"/>
    <w:rsid w:val="00062D50"/>
    <w:rsid w:val="00074795"/>
    <w:rsid w:val="00082FED"/>
    <w:rsid w:val="00085A7F"/>
    <w:rsid w:val="0009011E"/>
    <w:rsid w:val="000A3E71"/>
    <w:rsid w:val="000B53E1"/>
    <w:rsid w:val="000C1907"/>
    <w:rsid w:val="000C2601"/>
    <w:rsid w:val="000C3616"/>
    <w:rsid w:val="000C5487"/>
    <w:rsid w:val="000D745E"/>
    <w:rsid w:val="00133B1C"/>
    <w:rsid w:val="00135628"/>
    <w:rsid w:val="0013676A"/>
    <w:rsid w:val="00141C44"/>
    <w:rsid w:val="00146F41"/>
    <w:rsid w:val="001555DE"/>
    <w:rsid w:val="00160967"/>
    <w:rsid w:val="001824ED"/>
    <w:rsid w:val="00190B08"/>
    <w:rsid w:val="001B3115"/>
    <w:rsid w:val="001D5D8E"/>
    <w:rsid w:val="001E661C"/>
    <w:rsid w:val="001F3DE0"/>
    <w:rsid w:val="00205CEA"/>
    <w:rsid w:val="002110AF"/>
    <w:rsid w:val="00213029"/>
    <w:rsid w:val="00222DF9"/>
    <w:rsid w:val="002320B0"/>
    <w:rsid w:val="00235882"/>
    <w:rsid w:val="00250FCB"/>
    <w:rsid w:val="00254181"/>
    <w:rsid w:val="00264A0E"/>
    <w:rsid w:val="00273614"/>
    <w:rsid w:val="00277026"/>
    <w:rsid w:val="0028224E"/>
    <w:rsid w:val="00283ACC"/>
    <w:rsid w:val="002B3EF0"/>
    <w:rsid w:val="002B47BF"/>
    <w:rsid w:val="002D1CE1"/>
    <w:rsid w:val="002D45E1"/>
    <w:rsid w:val="002F1878"/>
    <w:rsid w:val="003201F7"/>
    <w:rsid w:val="00320E5E"/>
    <w:rsid w:val="003237B9"/>
    <w:rsid w:val="0032495F"/>
    <w:rsid w:val="003267A8"/>
    <w:rsid w:val="00331A7C"/>
    <w:rsid w:val="003420E7"/>
    <w:rsid w:val="0035085C"/>
    <w:rsid w:val="00371DDB"/>
    <w:rsid w:val="00372197"/>
    <w:rsid w:val="00383932"/>
    <w:rsid w:val="0038677B"/>
    <w:rsid w:val="003B58BC"/>
    <w:rsid w:val="003D04D7"/>
    <w:rsid w:val="003E69FF"/>
    <w:rsid w:val="003F25F5"/>
    <w:rsid w:val="00452114"/>
    <w:rsid w:val="00452731"/>
    <w:rsid w:val="004667BC"/>
    <w:rsid w:val="00471449"/>
    <w:rsid w:val="00471C0B"/>
    <w:rsid w:val="0047631E"/>
    <w:rsid w:val="00484909"/>
    <w:rsid w:val="004A1A0C"/>
    <w:rsid w:val="004A2D6A"/>
    <w:rsid w:val="004C01B4"/>
    <w:rsid w:val="004C61CC"/>
    <w:rsid w:val="004C69F9"/>
    <w:rsid w:val="004C7AD3"/>
    <w:rsid w:val="004D197F"/>
    <w:rsid w:val="004E3970"/>
    <w:rsid w:val="004E4072"/>
    <w:rsid w:val="00510EBD"/>
    <w:rsid w:val="005400E7"/>
    <w:rsid w:val="00543CBD"/>
    <w:rsid w:val="00555650"/>
    <w:rsid w:val="00577CBA"/>
    <w:rsid w:val="005B2EC1"/>
    <w:rsid w:val="005C328E"/>
    <w:rsid w:val="005D29F0"/>
    <w:rsid w:val="005D36F7"/>
    <w:rsid w:val="005E314C"/>
    <w:rsid w:val="0060384B"/>
    <w:rsid w:val="0061010D"/>
    <w:rsid w:val="0062058D"/>
    <w:rsid w:val="006502AB"/>
    <w:rsid w:val="0065140B"/>
    <w:rsid w:val="00661E9F"/>
    <w:rsid w:val="00670958"/>
    <w:rsid w:val="00671424"/>
    <w:rsid w:val="006B4B25"/>
    <w:rsid w:val="006C0848"/>
    <w:rsid w:val="006D5766"/>
    <w:rsid w:val="006D7520"/>
    <w:rsid w:val="006E642A"/>
    <w:rsid w:val="007011CD"/>
    <w:rsid w:val="00704DFC"/>
    <w:rsid w:val="0071200F"/>
    <w:rsid w:val="0071381E"/>
    <w:rsid w:val="00724262"/>
    <w:rsid w:val="00726352"/>
    <w:rsid w:val="0075175F"/>
    <w:rsid w:val="00776C0F"/>
    <w:rsid w:val="007B039A"/>
    <w:rsid w:val="007B7E1E"/>
    <w:rsid w:val="007C2FF0"/>
    <w:rsid w:val="007D4D0F"/>
    <w:rsid w:val="007D51E4"/>
    <w:rsid w:val="007D5CCA"/>
    <w:rsid w:val="007E4A34"/>
    <w:rsid w:val="0080355C"/>
    <w:rsid w:val="00805C88"/>
    <w:rsid w:val="008107DE"/>
    <w:rsid w:val="008121A6"/>
    <w:rsid w:val="00831EE1"/>
    <w:rsid w:val="00865CA1"/>
    <w:rsid w:val="008A7922"/>
    <w:rsid w:val="008B595B"/>
    <w:rsid w:val="008C2721"/>
    <w:rsid w:val="008C5F5C"/>
    <w:rsid w:val="008C70EF"/>
    <w:rsid w:val="008D4509"/>
    <w:rsid w:val="008E093A"/>
    <w:rsid w:val="008E4BBA"/>
    <w:rsid w:val="008F7264"/>
    <w:rsid w:val="00900C68"/>
    <w:rsid w:val="009057FE"/>
    <w:rsid w:val="009074B1"/>
    <w:rsid w:val="00920F77"/>
    <w:rsid w:val="00921D34"/>
    <w:rsid w:val="00931FC2"/>
    <w:rsid w:val="00934D38"/>
    <w:rsid w:val="00935138"/>
    <w:rsid w:val="009422D6"/>
    <w:rsid w:val="00962AA9"/>
    <w:rsid w:val="00963810"/>
    <w:rsid w:val="009837A5"/>
    <w:rsid w:val="009959D2"/>
    <w:rsid w:val="009B0E31"/>
    <w:rsid w:val="009B0E41"/>
    <w:rsid w:val="009E1F21"/>
    <w:rsid w:val="009F1EB1"/>
    <w:rsid w:val="009F4E79"/>
    <w:rsid w:val="00A30CD8"/>
    <w:rsid w:val="00A317CE"/>
    <w:rsid w:val="00A37D58"/>
    <w:rsid w:val="00A51572"/>
    <w:rsid w:val="00A6271D"/>
    <w:rsid w:val="00A83D65"/>
    <w:rsid w:val="00AA541F"/>
    <w:rsid w:val="00AA78E7"/>
    <w:rsid w:val="00AC4984"/>
    <w:rsid w:val="00AC5F80"/>
    <w:rsid w:val="00AC7FAA"/>
    <w:rsid w:val="00AD6954"/>
    <w:rsid w:val="00AF1579"/>
    <w:rsid w:val="00AF1DDA"/>
    <w:rsid w:val="00AF4FE6"/>
    <w:rsid w:val="00AF627A"/>
    <w:rsid w:val="00B02960"/>
    <w:rsid w:val="00B03C71"/>
    <w:rsid w:val="00B05ADE"/>
    <w:rsid w:val="00B20563"/>
    <w:rsid w:val="00B472BA"/>
    <w:rsid w:val="00BA0348"/>
    <w:rsid w:val="00BA0EF5"/>
    <w:rsid w:val="00BA4BE2"/>
    <w:rsid w:val="00BB45FF"/>
    <w:rsid w:val="00BB5E19"/>
    <w:rsid w:val="00BC7E87"/>
    <w:rsid w:val="00BD1FD0"/>
    <w:rsid w:val="00BF2A76"/>
    <w:rsid w:val="00BF36E0"/>
    <w:rsid w:val="00BF7428"/>
    <w:rsid w:val="00C30757"/>
    <w:rsid w:val="00C42EB1"/>
    <w:rsid w:val="00C431FC"/>
    <w:rsid w:val="00C477CB"/>
    <w:rsid w:val="00C6502A"/>
    <w:rsid w:val="00C82144"/>
    <w:rsid w:val="00C949EC"/>
    <w:rsid w:val="00CA14FA"/>
    <w:rsid w:val="00CA2D0A"/>
    <w:rsid w:val="00CB0D08"/>
    <w:rsid w:val="00CB6736"/>
    <w:rsid w:val="00CD2DB1"/>
    <w:rsid w:val="00CD7F69"/>
    <w:rsid w:val="00CE7D2E"/>
    <w:rsid w:val="00CF3793"/>
    <w:rsid w:val="00CF4927"/>
    <w:rsid w:val="00D0085F"/>
    <w:rsid w:val="00D021EB"/>
    <w:rsid w:val="00D33902"/>
    <w:rsid w:val="00D42F0E"/>
    <w:rsid w:val="00D4557B"/>
    <w:rsid w:val="00D500D6"/>
    <w:rsid w:val="00D5063E"/>
    <w:rsid w:val="00D74C34"/>
    <w:rsid w:val="00D75DCF"/>
    <w:rsid w:val="00D77AFE"/>
    <w:rsid w:val="00D81A9E"/>
    <w:rsid w:val="00D944C0"/>
    <w:rsid w:val="00D94703"/>
    <w:rsid w:val="00DA42BB"/>
    <w:rsid w:val="00DB11B7"/>
    <w:rsid w:val="00DB40C3"/>
    <w:rsid w:val="00DC0A6F"/>
    <w:rsid w:val="00DC4771"/>
    <w:rsid w:val="00DC732C"/>
    <w:rsid w:val="00E01F43"/>
    <w:rsid w:val="00E1044F"/>
    <w:rsid w:val="00E12857"/>
    <w:rsid w:val="00E22397"/>
    <w:rsid w:val="00E22E34"/>
    <w:rsid w:val="00E46B90"/>
    <w:rsid w:val="00E6001B"/>
    <w:rsid w:val="00E728E7"/>
    <w:rsid w:val="00E728EB"/>
    <w:rsid w:val="00E739B9"/>
    <w:rsid w:val="00E75A42"/>
    <w:rsid w:val="00E7692C"/>
    <w:rsid w:val="00E92DCC"/>
    <w:rsid w:val="00EC4B8C"/>
    <w:rsid w:val="00EC667C"/>
    <w:rsid w:val="00ED45A3"/>
    <w:rsid w:val="00ED74A1"/>
    <w:rsid w:val="00EE3A59"/>
    <w:rsid w:val="00EF0904"/>
    <w:rsid w:val="00F03AB7"/>
    <w:rsid w:val="00F36CE0"/>
    <w:rsid w:val="00F40DFD"/>
    <w:rsid w:val="00F505D2"/>
    <w:rsid w:val="00F538FC"/>
    <w:rsid w:val="00F625A1"/>
    <w:rsid w:val="00F7718E"/>
    <w:rsid w:val="00F875F8"/>
    <w:rsid w:val="00FB6DA5"/>
    <w:rsid w:val="00FB71C9"/>
    <w:rsid w:val="00FE67DA"/>
    <w:rsid w:val="00FF0C8A"/>
    <w:rsid w:val="00FF1E81"/>
    <w:rsid w:val="65C03843"/>
    <w:rsid w:val="65E010F3"/>
    <w:rsid w:val="6AFEA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23D176"/>
  <w15:docId w15:val="{C85B8F09-D5A6-42B3-BD69-C9E1EBC2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qFormat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ind w:firstLineChars="200" w:firstLine="200"/>
      <w:jc w:val="center"/>
      <w:outlineLvl w:val="0"/>
    </w:pPr>
    <w:rPr>
      <w:rFonts w:cs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 w:val="0"/>
      <w:jc w:val="both"/>
      <w:outlineLvl w:val="1"/>
    </w:pPr>
    <w:rPr>
      <w:rFonts w:cs="Times New Roman (标题 CS)"/>
      <w:b/>
      <w:bCs/>
      <w:kern w:val="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jc w:val="both"/>
      <w:outlineLvl w:val="2"/>
    </w:pPr>
    <w:rPr>
      <w:rFonts w:cs="Times New Roman (正文 CS 字体)"/>
      <w:bCs/>
      <w:kern w:val="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widowControl w:val="0"/>
      <w:ind w:firstLineChars="200" w:firstLine="482"/>
      <w:jc w:val="both"/>
      <w:outlineLvl w:val="3"/>
    </w:pPr>
    <w:rPr>
      <w:rFonts w:cs="Times New Roman (标题 CS)"/>
      <w:bCs/>
      <w:kern w:val="2"/>
      <w:sz w:val="28"/>
      <w:szCs w:val="28"/>
    </w:rPr>
  </w:style>
  <w:style w:type="paragraph" w:styleId="5">
    <w:name w:val="heading 5"/>
    <w:basedOn w:val="a"/>
    <w:next w:val="a"/>
    <w:link w:val="50"/>
    <w:unhideWhenUsed/>
    <w:qFormat/>
    <w:pPr>
      <w:keepNext/>
      <w:keepLines/>
      <w:widowControl w:val="0"/>
      <w:spacing w:before="280" w:after="290" w:line="372" w:lineRule="auto"/>
      <w:ind w:firstLineChars="200" w:firstLine="482"/>
      <w:jc w:val="both"/>
      <w:outlineLvl w:val="4"/>
    </w:pPr>
    <w:rPr>
      <w:rFonts w:cs="Times New Roman"/>
      <w:b/>
      <w:kern w:val="2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pPr>
      <w:widowControl w:val="0"/>
      <w:ind w:firstLineChars="200" w:firstLine="200"/>
      <w:jc w:val="center"/>
    </w:pPr>
    <w:rPr>
      <w:rFonts w:eastAsia="Songti SC" w:cs="Times New Roman"/>
      <w:kern w:val="2"/>
      <w:sz w:val="22"/>
    </w:rPr>
  </w:style>
  <w:style w:type="paragraph" w:styleId="a5">
    <w:name w:val="annotation text"/>
    <w:basedOn w:val="a"/>
    <w:link w:val="a6"/>
    <w:uiPriority w:val="99"/>
    <w:unhideWhenUsed/>
    <w:qFormat/>
    <w:pPr>
      <w:widowControl w:val="0"/>
      <w:ind w:firstLineChars="200" w:firstLine="482"/>
      <w:jc w:val="both"/>
    </w:pPr>
    <w:rPr>
      <w:rFonts w:cs="Times New Roman"/>
      <w:kern w:val="2"/>
    </w:rPr>
  </w:style>
  <w:style w:type="paragraph" w:styleId="a7">
    <w:name w:val="Balloon Text"/>
    <w:basedOn w:val="a"/>
    <w:link w:val="a8"/>
    <w:qFormat/>
    <w:pPr>
      <w:widowControl w:val="0"/>
      <w:ind w:firstLineChars="200" w:firstLine="482"/>
      <w:jc w:val="both"/>
    </w:pPr>
    <w:rPr>
      <w:rFonts w:cs="Times New Roman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widowControl w:val="0"/>
      <w:tabs>
        <w:tab w:val="center" w:pos="4153"/>
        <w:tab w:val="right" w:pos="8306"/>
      </w:tabs>
      <w:ind w:firstLineChars="200" w:firstLine="482"/>
      <w:jc w:val="both"/>
    </w:pPr>
    <w:rPr>
      <w:rFonts w:cs="Times New Roman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ind w:firstLineChars="200" w:firstLine="482"/>
      <w:jc w:val="center"/>
    </w:pPr>
    <w:rPr>
      <w:rFonts w:cs="Times New Roman"/>
      <w:kern w:val="2"/>
      <w:sz w:val="18"/>
      <w:szCs w:val="18"/>
    </w:rPr>
  </w:style>
  <w:style w:type="paragraph" w:styleId="ad">
    <w:name w:val="footnote text"/>
    <w:basedOn w:val="a"/>
    <w:link w:val="ae"/>
    <w:qFormat/>
    <w:pPr>
      <w:widowControl w:val="0"/>
      <w:snapToGrid w:val="0"/>
      <w:ind w:firstLineChars="200" w:firstLine="482"/>
      <w:jc w:val="both"/>
    </w:pPr>
    <w:rPr>
      <w:rFonts w:cs="Times New Roman"/>
      <w:kern w:val="2"/>
      <w:sz w:val="18"/>
    </w:r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af">
    <w:name w:val="Normal (Web)"/>
    <w:basedOn w:val="a"/>
    <w:uiPriority w:val="99"/>
    <w:qFormat/>
    <w:pPr>
      <w:widowControl w:val="0"/>
      <w:ind w:firstLineChars="200" w:firstLine="482"/>
      <w:jc w:val="both"/>
    </w:pPr>
    <w:rPr>
      <w:rFonts w:cs="Times New Roman"/>
      <w:kern w:val="2"/>
    </w:rPr>
  </w:style>
  <w:style w:type="paragraph" w:styleId="af0">
    <w:name w:val="annotation subject"/>
    <w:basedOn w:val="a5"/>
    <w:next w:val="a5"/>
    <w:link w:val="af1"/>
    <w:qFormat/>
    <w:pPr>
      <w:jc w:val="left"/>
    </w:pPr>
    <w:rPr>
      <w:b/>
      <w:bCs/>
    </w:rPr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qFormat/>
    <w:rPr>
      <w:sz w:val="21"/>
      <w:szCs w:val="21"/>
    </w:rPr>
  </w:style>
  <w:style w:type="character" w:styleId="af4">
    <w:name w:val="footnote reference"/>
    <w:basedOn w:val="a0"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cs="Times New Roman (标题 CS)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cs="Times New Roman (正文 CS 字体)"/>
      <w:bCs/>
      <w:kern w:val="2"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宋体" w:hAnsi="Times New Roman" w:cs="Times New Roman (标题 CS)"/>
      <w:bCs/>
      <w:sz w:val="28"/>
      <w:szCs w:val="28"/>
    </w:rPr>
  </w:style>
  <w:style w:type="character" w:customStyle="1" w:styleId="50">
    <w:name w:val="标题 5 字符"/>
    <w:basedOn w:val="a0"/>
    <w:link w:val="5"/>
    <w:qFormat/>
    <w:rPr>
      <w:rFonts w:ascii="Times New Roman" w:eastAsia="宋体" w:hAnsi="Times New Roman" w:cs="Times New Roman"/>
      <w:b/>
      <w:sz w:val="28"/>
    </w:rPr>
  </w:style>
  <w:style w:type="character" w:customStyle="1" w:styleId="a6">
    <w:name w:val="批注文字 字符"/>
    <w:basedOn w:val="a0"/>
    <w:link w:val="a5"/>
    <w:uiPriority w:val="99"/>
    <w:qFormat/>
    <w:rPr>
      <w:rFonts w:ascii="Times New Roman" w:eastAsia="宋体" w:hAnsi="Times New Roman" w:cs="Times New Roman"/>
      <w:sz w:val="24"/>
    </w:rPr>
  </w:style>
  <w:style w:type="character" w:customStyle="1" w:styleId="a8">
    <w:name w:val="批注框文本 字符"/>
    <w:basedOn w:val="a0"/>
    <w:link w:val="a7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e">
    <w:name w:val="脚注文本 字符"/>
    <w:basedOn w:val="a0"/>
    <w:link w:val="ad"/>
    <w:qFormat/>
    <w:rPr>
      <w:rFonts w:ascii="Times New Roman" w:eastAsia="宋体" w:hAnsi="Times New Roman" w:cs="Times New Roman"/>
      <w:sz w:val="18"/>
    </w:rPr>
  </w:style>
  <w:style w:type="character" w:customStyle="1" w:styleId="af1">
    <w:name w:val="批注主题 字符"/>
    <w:basedOn w:val="a6"/>
    <w:link w:val="af0"/>
    <w:qFormat/>
    <w:rPr>
      <w:rFonts w:ascii="Times New Roman" w:eastAsia="宋体" w:hAnsi="Times New Roman" w:cs="Times New Roman"/>
      <w:b/>
      <w:bCs/>
      <w:sz w:val="24"/>
    </w:rPr>
  </w:style>
  <w:style w:type="paragraph" w:customStyle="1" w:styleId="af5">
    <w:name w:val="表格"/>
    <w:basedOn w:val="a"/>
    <w:qFormat/>
    <w:pPr>
      <w:jc w:val="center"/>
      <w:textAlignment w:val="center"/>
    </w:pPr>
    <w:rPr>
      <w:rFonts w:cs="Times New Roman" w:hint="eastAsia"/>
      <w:color w:val="000000"/>
      <w:sz w:val="21"/>
      <w:szCs w:val="22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color w:val="000000"/>
      <w:sz w:val="21"/>
      <w:szCs w:val="21"/>
      <w:u w:val="none"/>
    </w:rPr>
  </w:style>
  <w:style w:type="paragraph" w:styleId="af6">
    <w:name w:val="List Paragraph"/>
    <w:basedOn w:val="a"/>
    <w:uiPriority w:val="99"/>
    <w:qFormat/>
    <w:pPr>
      <w:widowControl w:val="0"/>
      <w:ind w:firstLineChars="200" w:firstLine="420"/>
      <w:jc w:val="both"/>
    </w:pPr>
    <w:rPr>
      <w:rFonts w:cs="Times New Roman"/>
      <w:kern w:val="2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a4">
    <w:name w:val="题注 字符"/>
    <w:link w:val="a3"/>
    <w:qFormat/>
    <w:rPr>
      <w:rFonts w:ascii="Times New Roman" w:eastAsia="Songti SC" w:hAnsi="Times New Roman" w:cs="Times New Roman"/>
      <w:sz w:val="22"/>
    </w:rPr>
  </w:style>
  <w:style w:type="paragraph" w:customStyle="1" w:styleId="p1">
    <w:name w:val="p1"/>
    <w:basedOn w:val="a"/>
    <w:qFormat/>
    <w:pPr>
      <w:ind w:firstLineChars="200" w:firstLine="200"/>
      <w:jc w:val="both"/>
    </w:pPr>
    <w:rPr>
      <w:rFonts w:ascii="Helvetica Neue" w:eastAsia="Helvetica Neue" w:hAnsi="Helvetica Neue" w:cs="Times New Roman"/>
      <w:sz w:val="26"/>
      <w:szCs w:val="26"/>
    </w:rPr>
  </w:style>
  <w:style w:type="character" w:customStyle="1" w:styleId="bjh-p">
    <w:name w:val="bjh-p"/>
    <w:basedOn w:val="a0"/>
    <w:qFormat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styleId="af7">
    <w:name w:val="Placeholder Text"/>
    <w:basedOn w:val="a0"/>
    <w:uiPriority w:val="99"/>
    <w:semiHidden/>
    <w:qFormat/>
    <w:rPr>
      <w:color w:val="808080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</w:r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styleId="af8">
    <w:name w:val="Unresolved Mention"/>
    <w:basedOn w:val="a0"/>
    <w:uiPriority w:val="99"/>
    <w:semiHidden/>
    <w:unhideWhenUsed/>
    <w:rsid w:val="00CD7F69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D75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F03AB7"/>
    <w:rPr>
      <w:b/>
      <w:bCs/>
    </w:rPr>
  </w:style>
  <w:style w:type="character" w:customStyle="1" w:styleId="katex-mathml">
    <w:name w:val="katex-mathml"/>
    <w:basedOn w:val="a0"/>
    <w:rsid w:val="00C6502A"/>
  </w:style>
  <w:style w:type="character" w:customStyle="1" w:styleId="mord">
    <w:name w:val="mord"/>
    <w:basedOn w:val="a0"/>
    <w:rsid w:val="00C6502A"/>
  </w:style>
  <w:style w:type="character" w:customStyle="1" w:styleId="vlist-s">
    <w:name w:val="vlist-s"/>
    <w:basedOn w:val="a0"/>
    <w:rsid w:val="00C6502A"/>
  </w:style>
  <w:style w:type="character" w:customStyle="1" w:styleId="mopen">
    <w:name w:val="mopen"/>
    <w:basedOn w:val="a0"/>
    <w:rsid w:val="00C6502A"/>
  </w:style>
  <w:style w:type="character" w:customStyle="1" w:styleId="mclose">
    <w:name w:val="mclose"/>
    <w:basedOn w:val="a0"/>
    <w:rsid w:val="00C6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4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9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0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91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692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6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6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8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082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115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1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2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293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0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56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7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74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30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707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2567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5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5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0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1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17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71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6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9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0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8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10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29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35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21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1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2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5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0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947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1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0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明月</dc:creator>
  <cp:lastModifiedBy>明月 王</cp:lastModifiedBy>
  <cp:revision>19</cp:revision>
  <dcterms:created xsi:type="dcterms:W3CDTF">2025-02-22T01:00:00Z</dcterms:created>
  <dcterms:modified xsi:type="dcterms:W3CDTF">2025-03-0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8593206DEE0A9BFE29F1A648E72FCB3_43</vt:lpwstr>
  </property>
  <property fmtid="{D5CDD505-2E9C-101B-9397-08002B2CF9AE}" pid="4" name="GrammarlyDocumentId">
    <vt:lpwstr>812b936d3cc225ba191800d17a8fe387c740f0b2015c62b6e43589f27e323208</vt:lpwstr>
  </property>
</Properties>
</file>